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82A07" w14:textId="6CCCC543" w:rsidR="00932DCE" w:rsidRPr="00B872DF" w:rsidRDefault="005C5CE0">
      <w:r>
        <w:t xml:space="preserve">　　</w:t>
      </w:r>
      <w:r w:rsidRPr="00B872DF">
        <w:rPr>
          <w:b/>
          <w:bCs/>
        </w:rPr>
        <w:t xml:space="preserve"> </w:t>
      </w:r>
      <w:r w:rsidR="00B872DF" w:rsidRPr="00B872DF">
        <w:rPr>
          <w:b/>
          <w:bCs/>
        </w:rPr>
        <w:t xml:space="preserve">Supplement Table 1. </w:t>
      </w:r>
      <w:proofErr w:type="spellStart"/>
      <w:r w:rsidR="00B872DF" w:rsidRPr="00B872DF">
        <w:rPr>
          <w:b/>
          <w:bCs/>
        </w:rPr>
        <w:t>IrAEs</w:t>
      </w:r>
      <w:proofErr w:type="spellEnd"/>
      <w:r w:rsidR="00B872DF" w:rsidRPr="00B872DF">
        <w:rPr>
          <w:b/>
          <w:bCs/>
        </w:rPr>
        <w:t xml:space="preserve"> reported in other cancer type cohorts from the Checkmate 032, Keynote 028, Keynote 158, NCT01375842 and NCT03432598.</w:t>
      </w:r>
    </w:p>
    <w:tbl>
      <w:tblPr>
        <w:tblW w:w="3168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054"/>
        <w:gridCol w:w="3421"/>
        <w:gridCol w:w="2992"/>
        <w:gridCol w:w="1407"/>
        <w:gridCol w:w="1273"/>
        <w:gridCol w:w="1844"/>
        <w:gridCol w:w="992"/>
        <w:gridCol w:w="1701"/>
        <w:gridCol w:w="2977"/>
        <w:gridCol w:w="5002"/>
        <w:gridCol w:w="3002"/>
        <w:gridCol w:w="2838"/>
      </w:tblGrid>
      <w:tr w:rsidR="005D4F0B" w14:paraId="6CC3CACF" w14:textId="77777777" w:rsidTr="005D4F0B">
        <w:trPr>
          <w:trHeight w:val="280"/>
          <w:jc w:val="center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434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FAD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 number</w:t>
            </w:r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1A9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0E4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umor typ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BA3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rolled numbe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031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5B1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RAEs (grade</w:t>
            </w:r>
            <w:r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D4C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IRA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ACF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RAEs (grade</w:t>
            </w:r>
            <w:r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65AE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st common TRAEs/IRAEs</w:t>
            </w:r>
          </w:p>
        </w:tc>
        <w:tc>
          <w:tcPr>
            <w:tcW w:w="5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8CAA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s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monTRA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IRAEs (grade</w:t>
            </w:r>
            <w:r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4486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ath related to TRAEs/IRAE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477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932DCE" w14:paraId="593E0E26" w14:textId="77777777" w:rsidTr="005D4F0B">
        <w:trPr>
          <w:trHeight w:val="20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864B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C30D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ckMate032 (NCT019283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9C38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 3 mg/kg</w:t>
            </w: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53CFDB3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81931B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994C21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AE70EA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9E0C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1106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2977" w:type="dxa"/>
            <w:shd w:val="clear" w:color="auto" w:fill="auto"/>
            <w:hideMark/>
          </w:tcPr>
          <w:p w14:paraId="3FFF1EA7" w14:textId="78485A58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skin reactions (21.1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endocrine (9.2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gastrointestinal (6.4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epatic (4.6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infusion reaction (3.7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ulmonary (1.8%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renal (0.9%)</w:t>
            </w:r>
          </w:p>
        </w:tc>
        <w:tc>
          <w:tcPr>
            <w:tcW w:w="5002" w:type="dxa"/>
            <w:shd w:val="clear" w:color="auto" w:fill="auto"/>
            <w:hideMark/>
          </w:tcPr>
          <w:p w14:paraId="3947C156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pneumonitis (1.8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rash (0.9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ST increased (0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0E3D3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itis (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0D87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ady et al., 2019</w:t>
            </w:r>
          </w:p>
        </w:tc>
      </w:tr>
      <w:tr w:rsidR="00932DCE" w14:paraId="59356D18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1A05F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22AD1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14049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0ADBF86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static urothelial carcinom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3D45C2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DF555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6DA1EB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9DF3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662A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5212A629" w14:textId="30D10600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kin (43.6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endocrine 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1.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astrointestinal (14.1%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nal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0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patic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0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lmonary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%)</w:t>
            </w:r>
          </w:p>
        </w:tc>
        <w:tc>
          <w:tcPr>
            <w:tcW w:w="5002" w:type="dxa"/>
            <w:shd w:val="clear" w:color="auto" w:fill="auto"/>
            <w:hideMark/>
          </w:tcPr>
          <w:p w14:paraId="307D4D69" w14:textId="4EAD606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kin (3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nal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patic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gastrointestinal (1.3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itis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F78CE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A518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arma et al., 2019</w:t>
            </w:r>
          </w:p>
        </w:tc>
      </w:tr>
      <w:tr w:rsidR="00932DCE" w14:paraId="1494206F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72A80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66936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F0812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hideMark/>
          </w:tcPr>
          <w:p w14:paraId="1C75710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ophagogastric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07D24B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BF6ECF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AED306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657D4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842C0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01996EC6" w14:textId="0EA2BB6F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fatigue (34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uritus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rrhe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decreased appetite (15%), AST increased (12%), ALT increased (8%)</w:t>
            </w:r>
          </w:p>
        </w:tc>
        <w:tc>
          <w:tcPr>
            <w:tcW w:w="5002" w:type="dxa"/>
            <w:shd w:val="clear" w:color="auto" w:fill="auto"/>
            <w:hideMark/>
          </w:tcPr>
          <w:p w14:paraId="763B42D2" w14:textId="6B469E0B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AST increased (5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ALT increased (3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rrhe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igue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F688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9DA2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njigi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932DCE" w14:paraId="4C3F961A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CF042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9D4B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YNOTE028 (NCT020548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47E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mbrolizumab 10 mg/kg</w:t>
            </w: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0E7E019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31034E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CA787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57BE19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B3E6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E573E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319CE64C" w14:textId="79EA2049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arthralgia (16.6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asthenia (16.6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rash (16.7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diarrhea (12.5%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 fatigue (12.5%) </w:t>
            </w:r>
          </w:p>
        </w:tc>
        <w:tc>
          <w:tcPr>
            <w:tcW w:w="5002" w:type="dxa"/>
            <w:shd w:val="clear" w:color="auto" w:fill="auto"/>
            <w:hideMark/>
          </w:tcPr>
          <w:p w14:paraId="6B3BC8F9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grade 3 bilirubin elevation (4.2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5 colitis/intestinal ischemia (4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9F0B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itis and intestinal ischemia (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48AD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t et al., 2017b</w:t>
            </w:r>
          </w:p>
        </w:tc>
      </w:tr>
      <w:tr w:rsidR="00932DCE" w14:paraId="14CAFD35" w14:textId="77777777" w:rsidTr="005D4F0B">
        <w:trPr>
          <w:trHeight w:val="28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333F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0BC86" w14:textId="77777777" w:rsidR="00932DCE" w:rsidRDefault="00932D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D22D8" w14:textId="77777777" w:rsidR="00932DCE" w:rsidRDefault="00932D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636E7AD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lignant pleural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mesothelioma 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06BFAD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83481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C72BFA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037B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59E9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3331515C" w14:textId="25791C13" w:rsidR="00932DCE" w:rsidRDefault="005C5CE0">
            <w:pPr>
              <w:spacing w:after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infusion-related reaction (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yroidism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abdomyolysis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erythema (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erythema multiforme (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iridocyclitis (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5002" w:type="dxa"/>
            <w:shd w:val="clear" w:color="auto" w:fill="auto"/>
            <w:hideMark/>
          </w:tcPr>
          <w:p w14:paraId="060AF5BD" w14:textId="778B09E9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3 rhabdomyolysis (4%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3 erythema (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3 iridocyclitis (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219CA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45B3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ey et al., 2017</w:t>
            </w:r>
          </w:p>
        </w:tc>
      </w:tr>
      <w:tr w:rsidR="00932DCE" w14:paraId="0A482A4C" w14:textId="77777777" w:rsidTr="005D4F0B">
        <w:trPr>
          <w:trHeight w:val="10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099A5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31C0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7A850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5A50E87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salivar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land carcinom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CF4050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720D3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A73282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D7C96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5D2C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283E0C8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ypothyroidism (15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epatitis (3.8%),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interstitial lung disease (3.8%) </w:t>
            </w:r>
          </w:p>
        </w:tc>
        <w:tc>
          <w:tcPr>
            <w:tcW w:w="5002" w:type="dxa"/>
            <w:shd w:val="clear" w:color="auto" w:fill="auto"/>
            <w:hideMark/>
          </w:tcPr>
          <w:p w14:paraId="38530CE2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grade 3 hepatitis (3.8%),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grade 5 interstitial lung disease (3.8%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204BA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507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hen et al., 2018</w:t>
            </w:r>
          </w:p>
        </w:tc>
      </w:tr>
      <w:tr w:rsidR="00932DCE" w14:paraId="6FA301A9" w14:textId="77777777" w:rsidTr="005D4F0B">
        <w:trPr>
          <w:trHeight w:val="26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B4E26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1C58C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4591C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0B1B6B6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carcinoid or pancreatic neuroendocrin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5F50FC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cinoid n=25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n=16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56B6E0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cinoi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8%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8.8%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556904D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cinoi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32%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.3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EBA77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cinoi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36%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9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834CC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1F254703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cinoid TRAE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diarrhea (28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fatigue (24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ypothyroidism (16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atigue (37.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ruritus (18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ypothyroidism (12.5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rash (12.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myalgia (12.5%)</w:t>
            </w:r>
          </w:p>
        </w:tc>
        <w:tc>
          <w:tcPr>
            <w:tcW w:w="5002" w:type="dxa"/>
            <w:shd w:val="clear" w:color="auto" w:fill="auto"/>
            <w:hideMark/>
          </w:tcPr>
          <w:p w14:paraId="7421F3F6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rcinoid TRAEs: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diarrhea (12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ST increase (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LT increase (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NET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E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igue (6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91535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F815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hne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932DCE" w14:paraId="0A17DBDA" w14:textId="77777777" w:rsidTr="005D4F0B">
        <w:trPr>
          <w:trHeight w:val="234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39CD0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3D178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7D6BC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4365EAF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opharyngeal carcinoma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7F3417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0A23869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FEF1B3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F39D9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F2765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0EB1B295" w14:textId="77777777" w:rsidR="00932DCE" w:rsidRDefault="005C5CE0">
            <w:pPr>
              <w:spacing w:after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patitis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4.8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ypothyroidism (7.4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7.4%)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Es: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rash (25.9%), pruritus(25.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ain (22.2%), hypothyroidism (18.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fatigue (18.5%), </w:t>
            </w:r>
          </w:p>
        </w:tc>
        <w:tc>
          <w:tcPr>
            <w:tcW w:w="5002" w:type="dxa"/>
            <w:shd w:val="clear" w:color="auto" w:fill="auto"/>
            <w:hideMark/>
          </w:tcPr>
          <w:p w14:paraId="18313CA2" w14:textId="77777777" w:rsid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epatitis (7.4%), pneumonitis (7.4%), </w:t>
            </w:r>
          </w:p>
          <w:p w14:paraId="35306015" w14:textId="1BE2CB77" w:rsid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nemia (3.7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psis (3.7%), blood creatine</w:t>
            </w:r>
          </w:p>
          <w:p w14:paraId="49092949" w14:textId="7F81B2CD" w:rsid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sphokinase level increased (3.7%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521CB799" w14:textId="66A452CB" w:rsidR="00932DCE" w:rsidRDefault="00B872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uria</w:t>
            </w:r>
            <w:r w:rsidR="005C5C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3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C4EA3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psis (3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185D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u et al., 2017</w:t>
            </w:r>
          </w:p>
        </w:tc>
      </w:tr>
      <w:tr w:rsidR="00932DCE" w14:paraId="64FF9027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9F8C3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91E05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15CBD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067F9DF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ecurrent carcinoma of the anal canal 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8DC0EB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D2DFB6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81214E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B8B92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337A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4D9BB818" w14:textId="1E2F831A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arrhea (16%),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fatigue (16%),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use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5002" w:type="dxa"/>
            <w:shd w:val="clear" w:color="auto" w:fill="auto"/>
            <w:hideMark/>
          </w:tcPr>
          <w:p w14:paraId="341AE2E0" w14:textId="77777777" w:rsid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colitis (4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diarrhea (4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eneral physical health deterioration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increased blood thyroid </w:t>
            </w:r>
          </w:p>
          <w:p w14:paraId="69F25F29" w14:textId="51292FC8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imulating hormone (1%),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99E0F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16A1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t et al., 2017c</w:t>
            </w:r>
          </w:p>
        </w:tc>
      </w:tr>
      <w:tr w:rsidR="00932DCE" w14:paraId="438ABB54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10EB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DEA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5EAB0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20292DF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6D62AC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1334B3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7DA392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0614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30597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7BE47241" w14:textId="77777777" w:rsidR="00932DCE" w:rsidRDefault="005C5CE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RAEs: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ash (8.3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colitis (4.2%),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uillain-Barré syndrome (4.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yperthyroidism (4.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ypothyroidism (4.2%)</w:t>
            </w:r>
          </w:p>
        </w:tc>
        <w:tc>
          <w:tcPr>
            <w:tcW w:w="5002" w:type="dxa"/>
            <w:shd w:val="clear" w:color="auto" w:fill="auto"/>
            <w:hideMark/>
          </w:tcPr>
          <w:p w14:paraId="060033E2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319C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0B55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ean-Sebastien et al., 2017;</w:t>
            </w:r>
          </w:p>
        </w:tc>
      </w:tr>
      <w:tr w:rsidR="00932DCE" w14:paraId="67148046" w14:textId="77777777" w:rsidTr="005D4F0B">
        <w:trPr>
          <w:trHeight w:val="104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159BC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C616E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29487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7A98B12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colorectal carcinom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ED1AC5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CCC764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AE1FC8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A26BA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0831D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496C0474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Es: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fatigue (13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sthenia (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tomatitis (9%)</w:t>
            </w:r>
          </w:p>
        </w:tc>
        <w:tc>
          <w:tcPr>
            <w:tcW w:w="5002" w:type="dxa"/>
            <w:shd w:val="clear" w:color="auto" w:fill="auto"/>
            <w:hideMark/>
          </w:tcPr>
          <w:p w14:paraId="4FF3B4B3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increased blood bilirubin (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819B5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F170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'Neil et al., 2017</w:t>
            </w:r>
          </w:p>
        </w:tc>
      </w:tr>
      <w:tr w:rsidR="00932DCE" w14:paraId="24F2E90F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9F7DE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AB7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D717D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4597A02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dvanced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east  cancer</w:t>
            </w:r>
            <w:proofErr w:type="gramEnd"/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4E7C68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B89C3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74CA12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FF69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4D8E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2977" w:type="dxa"/>
            <w:shd w:val="clear" w:color="auto" w:fill="auto"/>
            <w:hideMark/>
          </w:tcPr>
          <w:p w14:paraId="0070DC2D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grade 2 hypothyroidism (1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2 hyperthyroidism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2 infusion related reaction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1 pneumonitis (1%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3 autoimmune hepatitis (1%)</w:t>
            </w:r>
          </w:p>
        </w:tc>
        <w:tc>
          <w:tcPr>
            <w:tcW w:w="5002" w:type="dxa"/>
            <w:shd w:val="clear" w:color="auto" w:fill="auto"/>
            <w:hideMark/>
          </w:tcPr>
          <w:p w14:paraId="04BB52D0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grade 3 autoimmune hepatitis (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4AC5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43C1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pe et al., 2018</w:t>
            </w:r>
          </w:p>
        </w:tc>
      </w:tr>
      <w:tr w:rsidR="00932DCE" w14:paraId="6A60F593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3AF58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785B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811C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2D4F428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4B9291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E691EB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CCD69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FF1A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5AAD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06A80CE5" w14:textId="67B1D55C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Es: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atigue (20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ruritus (16.7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exi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decreased appetite (12.5%)</w:t>
            </w:r>
          </w:p>
        </w:tc>
        <w:tc>
          <w:tcPr>
            <w:tcW w:w="5002" w:type="dxa"/>
            <w:shd w:val="clear" w:color="auto" w:fill="auto"/>
            <w:hideMark/>
          </w:tcPr>
          <w:p w14:paraId="3B82066B" w14:textId="77777777" w:rsid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one 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rrhe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one chills and pyrexia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one anemia, hyperglycemia, </w:t>
            </w:r>
          </w:p>
          <w:p w14:paraId="78035A4C" w14:textId="067E6F5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d hyponatremia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one asthenia and back pain (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ABFCC9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D898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t et al., 2017a</w:t>
            </w:r>
          </w:p>
        </w:tc>
      </w:tr>
      <w:tr w:rsidR="00932DCE" w14:paraId="122B66C4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9EED5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C2079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6732F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51BDB8E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pillary o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ollicular thyroid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66A4B4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6D7D8A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A09A6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0195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E7FF3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3F3778BA" w14:textId="77777777" w:rsidR="00932DCE" w:rsidRP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TRAEs</w:t>
            </w:r>
            <w:proofErr w:type="spellEnd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:</w:t>
            </w:r>
            <w:proofErr w:type="gram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diarrhe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32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  <w:t>fatigue (18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pruritus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4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  <w:t>rash (14%)</w:t>
            </w:r>
          </w:p>
        </w:tc>
        <w:tc>
          <w:tcPr>
            <w:tcW w:w="5002" w:type="dxa"/>
            <w:shd w:val="clear" w:color="auto" w:fill="auto"/>
            <w:hideMark/>
          </w:tcPr>
          <w:p w14:paraId="4E1F4426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colitis (4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631B6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DC6A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hne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</w:tr>
      <w:tr w:rsidR="00932DCE" w14:paraId="2D95C12C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21C1C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D2CC6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B702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0C4AB2A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prostate adenocarcinom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8B3AD3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00A0CC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C99CFD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6595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5F604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24FCC082" w14:textId="77777777" w:rsidR="00932DCE" w:rsidRP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TRAEs</w:t>
            </w:r>
            <w:proofErr w:type="spellEnd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:</w:t>
            </w:r>
            <w:proofErr w:type="gram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nause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3%), 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hyperthyroidism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8.7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  <w:t>fatigue (8.7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diarrhe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8.7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pruritus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8.7%)</w:t>
            </w:r>
          </w:p>
        </w:tc>
        <w:tc>
          <w:tcPr>
            <w:tcW w:w="5002" w:type="dxa"/>
            <w:shd w:val="clear" w:color="auto" w:fill="auto"/>
            <w:hideMark/>
          </w:tcPr>
          <w:p w14:paraId="0F7210B9" w14:textId="50ECABE8" w:rsidR="00932DCE" w:rsidRDefault="005C5CE0">
            <w:pPr>
              <w:spacing w:after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heni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atigue (4.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increased lipase (4.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eripheral neuropathy (4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8465A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FA69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nsen et al., 2018</w:t>
            </w:r>
          </w:p>
        </w:tc>
      </w:tr>
      <w:tr w:rsidR="00932DCE" w14:paraId="5C7753B4" w14:textId="77777777" w:rsidTr="005D4F0B">
        <w:trPr>
          <w:trHeight w:val="104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08D2C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4C92C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65DF2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12BEF94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biliary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36D4BF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309222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06FBB3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EC5C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78E5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2977" w:type="dxa"/>
            <w:shd w:val="clear" w:color="auto" w:fill="auto"/>
            <w:hideMark/>
          </w:tcPr>
          <w:p w14:paraId="1C0B4D22" w14:textId="77777777" w:rsidR="00932DCE" w:rsidRDefault="005C5CE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yroidism (8.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 (4.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infusion reaction (4.2%)</w:t>
            </w:r>
          </w:p>
        </w:tc>
        <w:tc>
          <w:tcPr>
            <w:tcW w:w="5002" w:type="dxa"/>
            <w:shd w:val="clear" w:color="auto" w:fill="auto"/>
            <w:hideMark/>
          </w:tcPr>
          <w:p w14:paraId="789AE26C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 (4.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colitis (4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D379A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AFE3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h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Paul et al.,2020</w:t>
            </w:r>
          </w:p>
        </w:tc>
      </w:tr>
      <w:tr w:rsidR="00932DCE" w14:paraId="218953C5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3046B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D698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YNOTE158 (NCT026280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5D55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mbrolizumab 200mg</w:t>
            </w: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78F5D25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992D70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150F55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9E1392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5BC8D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3E6C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2977" w:type="dxa"/>
            <w:shd w:val="clear" w:color="auto" w:fill="auto"/>
            <w:hideMark/>
          </w:tcPr>
          <w:p w14:paraId="1E29F70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ypothyroidism (12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hyperthyroidism (7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severe skin reactions (3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adrenal insufficiency (2%), nephritis (2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2%), pancreatitis (2%)</w:t>
            </w:r>
          </w:p>
        </w:tc>
        <w:tc>
          <w:tcPr>
            <w:tcW w:w="5002" w:type="dxa"/>
            <w:shd w:val="clear" w:color="auto" w:fill="auto"/>
            <w:hideMark/>
          </w:tcPr>
          <w:p w14:paraId="4AF695FE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</w:t>
            </w:r>
            <w:r>
              <w:rPr>
                <w:rFonts w:ascii="DengXian" w:eastAsia="DengXian" w:hAnsi="DengXian" w:cs="Times New Roman" w:hint="eastAsia"/>
                <w:b/>
                <w:bCs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s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drenal insufficiency (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ancreatitis (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1%), colitis (1%</w:t>
            </w:r>
            <w:r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002" w:type="dxa"/>
            <w:shd w:val="clear" w:color="auto" w:fill="auto"/>
            <w:hideMark/>
          </w:tcPr>
          <w:p w14:paraId="70E511EE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neumonitis (0.9%)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encephalopathy (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DBD7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ung et al., 2020</w:t>
            </w:r>
          </w:p>
        </w:tc>
      </w:tr>
      <w:tr w:rsidR="00932DCE" w14:paraId="2C0FC217" w14:textId="77777777" w:rsidTr="005D4F0B">
        <w:trPr>
          <w:trHeight w:val="20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F7D7E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E04D7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CA38B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744AD38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cervical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5A0C4B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3A6A96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BBE561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9C9F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5A3C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977" w:type="dxa"/>
            <w:shd w:val="clear" w:color="auto" w:fill="auto"/>
            <w:hideMark/>
          </w:tcPr>
          <w:p w14:paraId="2528F92A" w14:textId="082DC491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ypothyroidism (11.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thyroidism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infusion-related reaction (3.1%</w:t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colitis (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s (2%)</w:t>
            </w:r>
          </w:p>
        </w:tc>
        <w:tc>
          <w:tcPr>
            <w:tcW w:w="5002" w:type="dxa"/>
            <w:shd w:val="clear" w:color="auto" w:fill="auto"/>
            <w:hideMark/>
          </w:tcPr>
          <w:p w14:paraId="2FEB7B01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s (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drenal insufficiency (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A986C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656E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ung et al., 2019</w:t>
            </w:r>
          </w:p>
        </w:tc>
      </w:tr>
      <w:tr w:rsidR="00932DCE" w14:paraId="0BE5A777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5C9B7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857C2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B8511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692CC3F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neuroendocrine tumors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5672FC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29FC21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7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5E621E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F9F8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85E4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2977" w:type="dxa"/>
            <w:shd w:val="clear" w:color="auto" w:fill="auto"/>
            <w:hideMark/>
          </w:tcPr>
          <w:p w14:paraId="3E96A2C3" w14:textId="05887877" w:rsidR="00932DCE" w:rsidRDefault="005C5CE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thyroidism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 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yperthyroidism (3.7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2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2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s (2.8%)</w:t>
            </w:r>
          </w:p>
        </w:tc>
        <w:tc>
          <w:tcPr>
            <w:tcW w:w="5002" w:type="dxa"/>
            <w:shd w:val="clear" w:color="auto" w:fill="auto"/>
            <w:hideMark/>
          </w:tcPr>
          <w:p w14:paraId="33EEF72B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2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s (2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colitis (1.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drenal insufficiency (0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D0EC6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toimmune hepatitis (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CC02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sber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932DCE" w14:paraId="6ECEABF4" w14:textId="77777777" w:rsidTr="005D4F0B">
        <w:trPr>
          <w:trHeight w:val="20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63249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3DAE1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0EB10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1FC6B26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biliary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4B81C3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1E9C2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F58826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8F1F7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B678E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2977" w:type="dxa"/>
            <w:shd w:val="clear" w:color="auto" w:fill="auto"/>
            <w:hideMark/>
          </w:tcPr>
          <w:p w14:paraId="15495F55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ypothyroidism (7.7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5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 (2.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2.9%),</w:t>
            </w:r>
          </w:p>
        </w:tc>
        <w:tc>
          <w:tcPr>
            <w:tcW w:w="5002" w:type="dxa"/>
            <w:shd w:val="clear" w:color="auto" w:fill="auto"/>
            <w:hideMark/>
          </w:tcPr>
          <w:p w14:paraId="3ADB0DCE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severe skin reaction (1.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colitis (1.0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1.0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1.0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myositis (1.0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type 1 diabetes mellitus (1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D6E15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nal failure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D1B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h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Paul et al.,2020</w:t>
            </w:r>
          </w:p>
        </w:tc>
      </w:tr>
      <w:tr w:rsidR="00932DCE" w14:paraId="5B780246" w14:textId="77777777" w:rsidTr="005D4F0B">
        <w:trPr>
          <w:trHeight w:val="7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79DC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PD-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B926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137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CA0C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tezolizumab 15 mg/kg or 1200 mg</w:t>
            </w: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7181F6F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1EB824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F181A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608F0A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483C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40CFC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796FAE4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atigue (24%)</w:t>
            </w:r>
          </w:p>
        </w:tc>
        <w:tc>
          <w:tcPr>
            <w:tcW w:w="5002" w:type="dxa"/>
            <w:shd w:val="clear" w:color="auto" w:fill="auto"/>
            <w:hideMark/>
          </w:tcPr>
          <w:p w14:paraId="4C7DCF35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5.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c failure (5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2F002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E48B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quis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932DCE" w14:paraId="785B5F17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C0BF3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33EEB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1AECF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0F4C3B8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static urothelial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A956FD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1F00F8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907D1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BCD6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A3871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04816152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atigue (1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sthenia (1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decreased appetite (1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ruritus (1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nausea (1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rash (8%)</w:t>
            </w:r>
          </w:p>
        </w:tc>
        <w:tc>
          <w:tcPr>
            <w:tcW w:w="5002" w:type="dxa"/>
            <w:shd w:val="clear" w:color="auto" w:fill="auto"/>
            <w:hideMark/>
          </w:tcPr>
          <w:p w14:paraId="6C025277" w14:textId="77777777" w:rsid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sthenia (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 xml:space="preserve">aspartate aminotransferase level </w:t>
            </w:r>
          </w:p>
          <w:p w14:paraId="727F4337" w14:textId="063CF7FD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creased (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294EC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7EE3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tryla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932DCE" w14:paraId="58837357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BF9C0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93974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DF6E7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63A5B4A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 and neck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70FBE4F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04C88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C8D7EC4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4506F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9CD0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hideMark/>
          </w:tcPr>
          <w:p w14:paraId="48ABA3CB" w14:textId="77777777" w:rsidR="00932DCE" w:rsidRDefault="005C5CE0">
            <w:pPr>
              <w:spacing w:after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AEs: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igue (22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rash (16%),</w:t>
            </w:r>
          </w:p>
        </w:tc>
        <w:tc>
          <w:tcPr>
            <w:tcW w:w="5002" w:type="dxa"/>
            <w:shd w:val="clear" w:color="auto" w:fill="auto"/>
            <w:hideMark/>
          </w:tcPr>
          <w:p w14:paraId="7BB76E32" w14:textId="4FBA6A02" w:rsidR="00932DCE" w:rsidRP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TRAEs</w:t>
            </w:r>
            <w:proofErr w:type="spellEnd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:</w:t>
            </w:r>
            <w:proofErr w:type="gram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tumor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lysis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r w:rsidR="00B872DF"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syndrome (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6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colitis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3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hyponatremi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3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pruritus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3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cardiac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tamponade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B70FF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AB1C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 et al., 2018</w:t>
            </w:r>
          </w:p>
        </w:tc>
      </w:tr>
      <w:tr w:rsidR="00932DCE" w14:paraId="0D107509" w14:textId="77777777" w:rsidTr="005D4F0B">
        <w:trPr>
          <w:trHeight w:val="156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CAC18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2E63E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7A3F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357A844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static renal cell carcinoma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831D5E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E7387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36ED0C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C332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2C58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2977" w:type="dxa"/>
            <w:shd w:val="clear" w:color="auto" w:fill="auto"/>
            <w:hideMark/>
          </w:tcPr>
          <w:p w14:paraId="65713AB0" w14:textId="77777777" w:rsidR="00932DCE" w:rsidRDefault="005C5CE0">
            <w:pPr>
              <w:spacing w:after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atigue (41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cough (36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rthralgia (30%),</w:t>
            </w:r>
          </w:p>
        </w:tc>
        <w:tc>
          <w:tcPr>
            <w:tcW w:w="5002" w:type="dxa"/>
            <w:shd w:val="clear" w:color="auto" w:fill="auto"/>
            <w:hideMark/>
          </w:tcPr>
          <w:p w14:paraId="43E55FEF" w14:textId="77777777" w:rsidR="00932DCE" w:rsidRDefault="005C5CE0">
            <w:pPr>
              <w:spacing w:after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nemia (7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dyspnea (7%),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E202D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53BB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cdermot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932DCE" w14:paraId="66F8A66D" w14:textId="77777777" w:rsidTr="005D4F0B">
        <w:trPr>
          <w:trHeight w:val="18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68B6C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F8E12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A083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501A820B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static triple-negative breast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3FBCC32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DD558B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CB9CB1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1CE7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A3DD0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79323032" w14:textId="77777777" w:rsidR="00932DCE" w:rsidRP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spellStart"/>
            <w:proofErr w:type="gramStart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TRAEs</w:t>
            </w:r>
            <w:proofErr w:type="spellEnd"/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>:</w:t>
            </w:r>
            <w:proofErr w:type="gram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pyrexi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6%), 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  <w:t>fatigue (13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nause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1%), 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diarrhe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0%), 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asthenia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0%), 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br/>
            </w:r>
            <w:proofErr w:type="spellStart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>pruritus</w:t>
            </w:r>
            <w:proofErr w:type="spellEnd"/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CH"/>
              </w:rPr>
              <w:t xml:space="preserve"> (10%) </w:t>
            </w:r>
          </w:p>
        </w:tc>
        <w:tc>
          <w:tcPr>
            <w:tcW w:w="5002" w:type="dxa"/>
            <w:shd w:val="clear" w:color="auto" w:fill="auto"/>
            <w:hideMark/>
          </w:tcPr>
          <w:p w14:paraId="156FF3FD" w14:textId="39CCF4D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</w:r>
            <w:r w:rsidR="00B872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glycemia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0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FF446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AE03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en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932DCE" w14:paraId="6519A3B9" w14:textId="77777777" w:rsidTr="005D4F0B">
        <w:trPr>
          <w:trHeight w:val="10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58B85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6B0D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T03432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57D6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slelizumab 200 mg + etoposide-platinum</w:t>
            </w: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4BF8D4A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402C44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931188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B8613F6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88AF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76A2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77" w:type="dxa"/>
            <w:shd w:val="clear" w:color="auto" w:fill="auto"/>
            <w:hideMark/>
          </w:tcPr>
          <w:p w14:paraId="0A709797" w14:textId="77777777" w:rsidR="00932DCE" w:rsidRPr="005D4F0B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5D4F0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IRAEs: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b-NO"/>
              </w:rPr>
              <w:br/>
              <w:t>thyroid disorders (29.4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b-NO"/>
              </w:rPr>
              <w:br/>
              <w:t>pneumonitis (5.9%),</w:t>
            </w:r>
            <w:r w:rsidRPr="005D4F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b-NO"/>
              </w:rPr>
              <w:br/>
              <w:t>type 1 diabetes mellitus (5.9%)</w:t>
            </w:r>
          </w:p>
        </w:tc>
        <w:tc>
          <w:tcPr>
            <w:tcW w:w="5002" w:type="dxa"/>
            <w:shd w:val="clear" w:color="auto" w:fill="auto"/>
            <w:noWrap/>
            <w:hideMark/>
          </w:tcPr>
          <w:p w14:paraId="1C743687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C9523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22D1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 et al., 2020b</w:t>
            </w:r>
          </w:p>
        </w:tc>
      </w:tr>
      <w:tr w:rsidR="00932DCE" w14:paraId="2F070E45" w14:textId="77777777" w:rsidTr="005D4F0B">
        <w:trPr>
          <w:trHeight w:val="7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AE985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D49B6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1C660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noWrap/>
            <w:vAlign w:val="center"/>
            <w:hideMark/>
          </w:tcPr>
          <w:p w14:paraId="7774231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squamo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non-small cell lung cancer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D724D5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0E00B5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53E147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4FF7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E93BF7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77" w:type="dxa"/>
            <w:shd w:val="clear" w:color="auto" w:fill="auto"/>
            <w:hideMark/>
          </w:tcPr>
          <w:p w14:paraId="33AE545D" w14:textId="77777777" w:rsidR="00932DCE" w:rsidRDefault="005C5CE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yroid disorders (6.3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6.3%)</w:t>
            </w:r>
          </w:p>
        </w:tc>
        <w:tc>
          <w:tcPr>
            <w:tcW w:w="5002" w:type="dxa"/>
            <w:shd w:val="clear" w:color="auto" w:fill="auto"/>
            <w:noWrap/>
            <w:hideMark/>
          </w:tcPr>
          <w:p w14:paraId="41E74143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F7A22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D5F8A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 et al., 2020b</w:t>
            </w:r>
          </w:p>
        </w:tc>
      </w:tr>
      <w:tr w:rsidR="00932DCE" w14:paraId="5162CE0D" w14:textId="77777777" w:rsidTr="005D4F0B">
        <w:trPr>
          <w:trHeight w:val="1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3E70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3290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C364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7738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quamous NSCL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7969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715C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A373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422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AD2E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C723D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thyroid disorders (14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pneumonitis (9.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19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myositis (9.5%)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74E4D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RAEs: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hepatitis (9.5%)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myositis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3A608" w14:textId="77777777" w:rsidR="00932DCE" w:rsidRDefault="005C5C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5461" w14:textId="77777777" w:rsidR="00932DCE" w:rsidRDefault="005C5C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 et al., 2020b</w:t>
            </w:r>
          </w:p>
        </w:tc>
      </w:tr>
      <w:tr w:rsidR="005D4F0B" w14:paraId="2015908E" w14:textId="77777777" w:rsidTr="005D4F0B">
        <w:trPr>
          <w:jc w:val="center"/>
        </w:trPr>
        <w:tc>
          <w:tcPr>
            <w:tcW w:w="1177" w:type="dxa"/>
            <w:shd w:val="clear" w:color="auto" w:fill="auto"/>
            <w:vAlign w:val="center"/>
            <w:hideMark/>
          </w:tcPr>
          <w:p w14:paraId="5687A722" w14:textId="77777777" w:rsidR="00932DCE" w:rsidRDefault="00932D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shd w:val="clear" w:color="auto" w:fill="auto"/>
            <w:vAlign w:val="center"/>
            <w:hideMark/>
          </w:tcPr>
          <w:p w14:paraId="2D239819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14:paraId="498EBB44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shd w:val="clear" w:color="auto" w:fill="auto"/>
            <w:vAlign w:val="center"/>
            <w:hideMark/>
          </w:tcPr>
          <w:p w14:paraId="03B304C9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5CB47C6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28D259C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5BE8B1BB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F72788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B442A8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A6DEDFC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2" w:type="dxa"/>
            <w:shd w:val="clear" w:color="auto" w:fill="auto"/>
            <w:vAlign w:val="center"/>
            <w:hideMark/>
          </w:tcPr>
          <w:p w14:paraId="664FDD46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2" w:type="dxa"/>
            <w:shd w:val="clear" w:color="auto" w:fill="auto"/>
            <w:vAlign w:val="center"/>
            <w:hideMark/>
          </w:tcPr>
          <w:p w14:paraId="20E8A2AB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vAlign w:val="center"/>
            <w:hideMark/>
          </w:tcPr>
          <w:p w14:paraId="17B5449A" w14:textId="77777777" w:rsidR="00932DCE" w:rsidRDefault="00932D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6574B6F" w14:textId="206E7193" w:rsidR="005C5CE0" w:rsidRPr="007560F1" w:rsidRDefault="00B872DF" w:rsidP="00B872DF">
      <w:pPr>
        <w:spacing w:after="215" w:line="259" w:lineRule="auto"/>
        <w:rPr>
          <w:rFonts w:ascii="Times New Roman" w:hAnsi="Times New Roman" w:cs="Times New Roman"/>
          <w:sz w:val="20"/>
          <w:szCs w:val="20"/>
        </w:rPr>
      </w:pPr>
      <w:r w:rsidRPr="007560F1">
        <w:rPr>
          <w:rFonts w:ascii="Times New Roman" w:hAnsi="Times New Roman" w:cs="Times New Roman"/>
          <w:sz w:val="20"/>
          <w:szCs w:val="20"/>
        </w:rPr>
        <w:t xml:space="preserve">Abbreviations: AST: </w:t>
      </w:r>
      <w:r w:rsidRPr="007560F1">
        <w:rPr>
          <w:rFonts w:ascii="Times New Roman" w:eastAsia="Microsoft YaHei" w:hAnsi="Times New Roman" w:cs="Times New Roman"/>
          <w:color w:val="333333"/>
          <w:sz w:val="20"/>
          <w:szCs w:val="20"/>
          <w:shd w:val="clear" w:color="auto" w:fill="FFFFFF"/>
        </w:rPr>
        <w:t xml:space="preserve">aspartate aminotransferase; </w:t>
      </w:r>
      <w:r w:rsidRPr="007560F1">
        <w:rPr>
          <w:rFonts w:ascii="Times New Roman" w:hAnsi="Times New Roman" w:cs="Times New Roman"/>
          <w:sz w:val="20"/>
          <w:szCs w:val="20"/>
        </w:rPr>
        <w:t>ALT:</w:t>
      </w:r>
      <w:r w:rsidRPr="007560F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lanine transaminase; </w:t>
      </w:r>
      <w:r w:rsidRPr="007560F1">
        <w:rPr>
          <w:rFonts w:ascii="Times New Roman" w:hAnsi="Times New Roman" w:cs="Times New Roman"/>
          <w:sz w:val="20"/>
          <w:szCs w:val="20"/>
        </w:rPr>
        <w:t>NA: not available</w:t>
      </w:r>
    </w:p>
    <w:p w14:paraId="7ACC5327" w14:textId="77777777" w:rsidR="005D2B91" w:rsidRPr="005D2B91" w:rsidRDefault="005D2B91" w:rsidP="005D2B91">
      <w:pPr>
        <w:pStyle w:val="EndNoteBibliography"/>
        <w:rPr>
          <w:b/>
          <w:bCs/>
        </w:rPr>
      </w:pPr>
      <w:r w:rsidRPr="005D2B91">
        <w:rPr>
          <w:b/>
          <w:bCs/>
        </w:rPr>
        <w:t xml:space="preserve">REFERENCES </w:t>
      </w:r>
    </w:p>
    <w:p w14:paraId="673A8CF1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0" w:name="_Hlk55140282"/>
      <w:r w:rsidRPr="005D2B91">
        <w:rPr>
          <w:rFonts w:ascii="Times New Roman" w:hAnsi="Times New Roman" w:cs="Times New Roman"/>
          <w:szCs w:val="20"/>
        </w:rPr>
        <w:t>Alley, E.W., Lopez, J., Santoro, A., Morosky, A., Saraf, S., Piperdi, B., and Brummelen, E.V. (2017). Clinical safety and activity of pembrolizumab in patients with malignant pleural mesothelioma (KEYNOTE-028): preliminary results from a non-randomised, open-label, phase 1b trial. The Lancet Oncology.</w:t>
      </w:r>
    </w:p>
    <w:bookmarkEnd w:id="0"/>
    <w:p w14:paraId="4C3DEA3E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Chung, H., Piha-Paul, S., Lopez-Martin, J., Schellens, J., Kao, S., Miller, W., Delord, J., Gao, B., Planchard, D., Gottfried, M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20). Pembrolizumab After Two or More Lines of Previous Therapy in Patients With Recurrent or Metastatic SCLC: Results From the KEYNOTE-028 and KEYNOTE-158 Studies. Journal of thoracic oncology : official publication of the International Association for the Study of Lung Cancer</w:t>
      </w:r>
      <w:r w:rsidRPr="005D2B91">
        <w:rPr>
          <w:rFonts w:ascii="Times New Roman" w:hAnsi="Times New Roman" w:cs="Times New Roman"/>
          <w:i/>
          <w:szCs w:val="20"/>
        </w:rPr>
        <w:t xml:space="preserve"> 15</w:t>
      </w:r>
      <w:r w:rsidRPr="005D2B91">
        <w:rPr>
          <w:rFonts w:ascii="Times New Roman" w:hAnsi="Times New Roman" w:cs="Times New Roman"/>
          <w:szCs w:val="20"/>
        </w:rPr>
        <w:t>, 618-627.</w:t>
      </w:r>
    </w:p>
    <w:p w14:paraId="7E502D8D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Chung, H.C., Ros, W., Delord, J.P., Perets, R., Italiano, A., Shapira-Frommer, R., Manzuk, L., Piha-Paul, S.A., Xu, L., and Zeigenfuss, S. (2019). Efficacy and Safety of Pembrolizumab in Previously Treated Advanced Cervical Cancer: Results From the Phase II KEYNOTE-158 Study. Journal of Clinical Oncology.</w:t>
      </w:r>
    </w:p>
    <w:p w14:paraId="64F0830A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1" w:name="_Hlk55140302"/>
      <w:r w:rsidRPr="005D2B91">
        <w:rPr>
          <w:rFonts w:ascii="Times New Roman" w:hAnsi="Times New Roman" w:cs="Times New Roman"/>
          <w:szCs w:val="20"/>
        </w:rPr>
        <w:t>Cohen, R.B., Delord, J.P., Doi, T., Piha-Paul, S.A., Liu, S.V., Gilbert, J., Algazi, A.P., Damian, S., Hong, R.L., and Le Tourneau, C. (2018). Pembrolizumab for the Treatment of Advanced Salivary Gland Carcinoma: Findings of the Phase 1b KEYNOTE-028 Study. American journal of clinical oncology, 1.</w:t>
      </w:r>
    </w:p>
    <w:bookmarkEnd w:id="1"/>
    <w:p w14:paraId="79E00A8B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D, A., Colevas, Bahleda, Braiteh, Balmanoukian, Brana, G, N., Chau, Sarkar, and Molinero (2018). Safety and Clinical Activity of Atezolizumab in Head and Neck Cancer: Results From a Phase I Trial. Annals of oncology : official journal of the European Society for Medical Oncology.</w:t>
      </w:r>
    </w:p>
    <w:p w14:paraId="230176A0" w14:textId="77777777" w:rsidR="005D2B91" w:rsidRPr="005D2B91" w:rsidRDefault="005D2B91" w:rsidP="005D2B91">
      <w:pPr>
        <w:widowControl w:val="0"/>
        <w:jc w:val="both"/>
        <w:rPr>
          <w:rFonts w:ascii="Times New Roman" w:eastAsia="DengXian" w:hAnsi="Times New Roman" w:cs="Times New Roman"/>
          <w:noProof/>
          <w:kern w:val="2"/>
          <w:sz w:val="20"/>
          <w:szCs w:val="20"/>
        </w:rPr>
      </w:pPr>
      <w:r w:rsidRPr="005D2B91">
        <w:rPr>
          <w:rFonts w:ascii="Times New Roman" w:hAnsi="Times New Roman" w:cs="Times New Roman"/>
          <w:noProof/>
          <w:sz w:val="20"/>
          <w:szCs w:val="20"/>
        </w:rPr>
        <w:t>Emens, L.A., Cruz, C., Eder, J.P., Braiteh, F., and Schmid, P. (2018). Long-term Clinical Outcomes and Biomarker Analyses of Atezolizumab Therapy for Patients With Metastatic Triple-Negative Breast Cancer: A P</w:t>
      </w: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t>hase 1 Study. JAMA oncology 5.</w:t>
      </w:r>
    </w:p>
    <w:p w14:paraId="0A30A2FB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Hansen, A.R., Massard, C., Ott, P.A., Haas, N.B., Lopez, J.S., Ejadi, S., Wallmark, J.M., Keam, B., J-P, D., and Aggarwal, R. (2018). Pembrolizumab for advanced prostate adenocarcinoma: findings of the KEYNOTE-028 study. Annals of Oncology</w:t>
      </w:r>
      <w:r w:rsidRPr="005D2B91">
        <w:rPr>
          <w:rFonts w:ascii="Times New Roman" w:hAnsi="Times New Roman" w:cs="Times New Roman"/>
          <w:i/>
          <w:szCs w:val="20"/>
        </w:rPr>
        <w:t xml:space="preserve"> 29</w:t>
      </w:r>
      <w:r w:rsidRPr="005D2B91">
        <w:rPr>
          <w:rFonts w:ascii="Times New Roman" w:hAnsi="Times New Roman" w:cs="Times New Roman"/>
          <w:szCs w:val="20"/>
        </w:rPr>
        <w:t>, 1807-1813.</w:t>
      </w:r>
    </w:p>
    <w:p w14:paraId="06E93C45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Hope, Rugo, Jean-Pierre, Delord, Seock-Ah, Im, Patrick, and Ott (2018). Safety and Antitumor Activity of Pembrolizumab in Patients with Estrogen Receptor?Positive/Human Epidermal Growth Factor Receptor 2?Negative Advanced Breast Cancer. Clinical Cancer Research An Official Journal of the American Association for Cancer Research.</w:t>
      </w:r>
    </w:p>
    <w:p w14:paraId="3CB9E8AD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2" w:name="_Hlk55140363"/>
      <w:r w:rsidRPr="005D2B91">
        <w:rPr>
          <w:rFonts w:ascii="Times New Roman" w:hAnsi="Times New Roman" w:cs="Times New Roman"/>
          <w:szCs w:val="20"/>
        </w:rPr>
        <w:t>Hsu, C., Lee, S.H., Ejadi, S., Even, C., Cohen, R.B., Le Tourneau, C., Mehnert, J.M., Algazi, A., Van Brummelen, E.M.J., and Saraf, S. (2017). Safety and Antitumor Activity of Pembrolizumab in Patients With Programmed Death-Ligand 1–Positive Nasopharyngeal Carcinoma: Results of the KEYNOTE-028 Study. Journal of Clinical Oncology</w:t>
      </w:r>
      <w:r w:rsidRPr="005D2B91">
        <w:rPr>
          <w:rFonts w:ascii="Times New Roman" w:hAnsi="Times New Roman" w:cs="Times New Roman"/>
          <w:i/>
          <w:szCs w:val="20"/>
        </w:rPr>
        <w:t xml:space="preserve"> 35</w:t>
      </w:r>
      <w:r w:rsidRPr="005D2B91">
        <w:rPr>
          <w:rFonts w:ascii="Times New Roman" w:hAnsi="Times New Roman" w:cs="Times New Roman"/>
          <w:szCs w:val="20"/>
        </w:rPr>
        <w:t xml:space="preserve">, </w:t>
      </w:r>
      <w:r w:rsidRPr="005D2B91">
        <w:rPr>
          <w:rFonts w:ascii="Times New Roman" w:hAnsi="Times New Roman" w:cs="Times New Roman"/>
          <w:szCs w:val="20"/>
        </w:rPr>
        <w:lastRenderedPageBreak/>
        <w:t>4050-4056.</w:t>
      </w:r>
    </w:p>
    <w:p w14:paraId="432004DF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3" w:name="_Hlk55140230"/>
      <w:bookmarkEnd w:id="2"/>
      <w:r w:rsidRPr="005D2B91">
        <w:rPr>
          <w:rFonts w:ascii="Times New Roman" w:hAnsi="Times New Roman" w:cs="Times New Roman"/>
          <w:szCs w:val="20"/>
        </w:rPr>
        <w:t>Janjigian, Y., Bendell, J., Calvo, E., Kim, J., Ascierto, P., Sharma, P., Ott, P., Peltola, K., Jaeger, D., Evans, J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18). CheckMate-032 Study: Efficacy and Safety of Nivolumab and Nivolumab Plus Ipilimumab in Patients With Metastatic Esophagogastric Cancer. Journal of clinical oncology : official journal of the American Society of Clinical Oncology</w:t>
      </w:r>
      <w:r w:rsidRPr="005D2B91">
        <w:rPr>
          <w:rFonts w:ascii="Times New Roman" w:hAnsi="Times New Roman" w:cs="Times New Roman"/>
          <w:i/>
          <w:szCs w:val="20"/>
        </w:rPr>
        <w:t xml:space="preserve"> 36</w:t>
      </w:r>
      <w:r w:rsidRPr="005D2B91">
        <w:rPr>
          <w:rFonts w:ascii="Times New Roman" w:hAnsi="Times New Roman" w:cs="Times New Roman"/>
          <w:szCs w:val="20"/>
        </w:rPr>
        <w:t>, 2836-2844.</w:t>
      </w:r>
    </w:p>
    <w:p w14:paraId="3E67B88D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4" w:name="_Hlk55140431"/>
      <w:bookmarkEnd w:id="3"/>
      <w:r w:rsidRPr="005D4F0B">
        <w:rPr>
          <w:rFonts w:ascii="Times New Roman" w:hAnsi="Times New Roman" w:cs="Times New Roman"/>
          <w:szCs w:val="20"/>
          <w:lang w:val="fr-CH"/>
        </w:rPr>
        <w:t xml:space="preserve">Jean-Sebastien, Frenel, Christophe, Le, Tourneau, Bert, O’Neil, Patrick, A., and Ott (2017). </w:t>
      </w:r>
      <w:r w:rsidRPr="005D2B91">
        <w:rPr>
          <w:rFonts w:ascii="Times New Roman" w:hAnsi="Times New Roman" w:cs="Times New Roman"/>
          <w:szCs w:val="20"/>
        </w:rPr>
        <w:t>Safety and Efficacy of Pembrolizumab in Advanced, Programmed Death Ligand 1–Positive Cervical Cancer: Results From the Phase Ib KEYNOTE-028 Trial. Journal of Clinical Oncology.</w:t>
      </w:r>
    </w:p>
    <w:bookmarkEnd w:id="4"/>
    <w:p w14:paraId="2C1FD563" w14:textId="77777777" w:rsidR="005D2B91" w:rsidRPr="005D2B91" w:rsidRDefault="005D2B91" w:rsidP="005D2B91">
      <w:pPr>
        <w:widowControl w:val="0"/>
        <w:jc w:val="both"/>
        <w:rPr>
          <w:rFonts w:ascii="Times New Roman" w:eastAsia="DengXian" w:hAnsi="Times New Roman" w:cs="Times New Roman"/>
          <w:noProof/>
          <w:kern w:val="2"/>
          <w:sz w:val="20"/>
          <w:szCs w:val="20"/>
        </w:rPr>
      </w:pP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t>Mcdermott, D.F., Sosman, J.A., Sznol, M., Massard, C., Gordon, M.S., Hamid, O., Powderly, J.D., Infante, J.R., Fassò, M., and Wang, Y.V. (2016). Atezolizumab, an Anti–Programmed Death-Ligand 1 Antibody, in Metastatic Renal Cell Carcinoma: Long-Term Safety, Clinical Activity, and Immune Correlates From a Phase Ia Study. Journal of Clinical Oncology.</w:t>
      </w:r>
    </w:p>
    <w:p w14:paraId="5C49FA79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5" w:name="_Hlk55140341"/>
      <w:r w:rsidRPr="005D2B91">
        <w:rPr>
          <w:rFonts w:ascii="Times New Roman" w:hAnsi="Times New Roman" w:cs="Times New Roman"/>
          <w:szCs w:val="20"/>
        </w:rPr>
        <w:t>Mehnert, J., Bergsland, E., O'Neil, B., Santoro, A., Schellens, J., Cohen, R., Doi, T., Ott, P., Pishvaian, M., Puzanov, I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20). Pembrolizumab for the treatment of programmed death-ligand 1-positive advanced carcinoid or pancreatic neuroendocrine tumors: Results from the KEYNOTE-028 study. Cancer</w:t>
      </w:r>
      <w:r w:rsidRPr="005D2B91">
        <w:rPr>
          <w:rFonts w:ascii="Times New Roman" w:hAnsi="Times New Roman" w:cs="Times New Roman"/>
          <w:i/>
          <w:szCs w:val="20"/>
        </w:rPr>
        <w:t xml:space="preserve"> 126</w:t>
      </w:r>
      <w:r w:rsidRPr="005D2B91">
        <w:rPr>
          <w:rFonts w:ascii="Times New Roman" w:hAnsi="Times New Roman" w:cs="Times New Roman"/>
          <w:szCs w:val="20"/>
        </w:rPr>
        <w:t>, 3021-3030.</w:t>
      </w:r>
    </w:p>
    <w:bookmarkEnd w:id="5"/>
    <w:p w14:paraId="1D1AE70D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Mehnert, J.M., Varga, A., Brose, M.S., Aggarwal, R.R., Lin, C.C., Prawira, A., De Braud, F., Tamura, K., Doi, T., and Piha-Paul, S.A. (2019). Safety and antitumor activity of the anti–PD-1 antibody pembrolizumab in patients with advanced, PD-L1–positive papillary or follicular thyroid cancer. BMC Cancer</w:t>
      </w:r>
      <w:r w:rsidRPr="005D2B91">
        <w:rPr>
          <w:rFonts w:ascii="Times New Roman" w:hAnsi="Times New Roman" w:cs="Times New Roman"/>
          <w:i/>
          <w:szCs w:val="20"/>
        </w:rPr>
        <w:t xml:space="preserve"> 19</w:t>
      </w:r>
      <w:r w:rsidRPr="005D2B91">
        <w:rPr>
          <w:rFonts w:ascii="Times New Roman" w:hAnsi="Times New Roman" w:cs="Times New Roman"/>
          <w:szCs w:val="20"/>
        </w:rPr>
        <w:t>.</w:t>
      </w:r>
    </w:p>
    <w:p w14:paraId="2C1E9133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O'Neil, B.H., Wallmark, J.M., Lorente, D., Elez, E., and Han, S.W. (2017). Safety and antitumor activity of the anti–PD-1 antibody pembrolizumab in patients with advanced colorectal carcinoma. PloS one</w:t>
      </w:r>
      <w:r w:rsidRPr="005D2B91">
        <w:rPr>
          <w:rFonts w:ascii="Times New Roman" w:hAnsi="Times New Roman" w:cs="Times New Roman"/>
          <w:i/>
          <w:szCs w:val="20"/>
        </w:rPr>
        <w:t xml:space="preserve"> 12</w:t>
      </w:r>
      <w:r w:rsidRPr="005D2B91">
        <w:rPr>
          <w:rFonts w:ascii="Times New Roman" w:hAnsi="Times New Roman" w:cs="Times New Roman"/>
          <w:szCs w:val="20"/>
        </w:rPr>
        <w:t>, e0189848.</w:t>
      </w:r>
    </w:p>
    <w:p w14:paraId="2BB52333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Ott, P., Bang, Y., Berton-Rigaud, D., Elez, E., Pishvaian, M., Rugo, H., Puzanov, I., Mehnert, J., Aung, K., Lopez, J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17a). Safety and Antitumor Activity of Pembrolizumab in Advanced Programmed Death Ligand 1-Positive Endometrial Cancer: Results From the KEYNOTE-028 Study. Journal of clinical oncology : official journal of the American Society of Clinical Oncology</w:t>
      </w:r>
      <w:r w:rsidRPr="005D2B91">
        <w:rPr>
          <w:rFonts w:ascii="Times New Roman" w:hAnsi="Times New Roman" w:cs="Times New Roman"/>
          <w:i/>
          <w:szCs w:val="20"/>
        </w:rPr>
        <w:t xml:space="preserve"> 35</w:t>
      </w:r>
      <w:r w:rsidRPr="005D2B91">
        <w:rPr>
          <w:rFonts w:ascii="Times New Roman" w:hAnsi="Times New Roman" w:cs="Times New Roman"/>
          <w:szCs w:val="20"/>
        </w:rPr>
        <w:t>, 2535-2541.</w:t>
      </w:r>
    </w:p>
    <w:p w14:paraId="5F1434EA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6" w:name="_Hlk55140255"/>
      <w:r w:rsidRPr="005D2B91">
        <w:rPr>
          <w:rFonts w:ascii="Times New Roman" w:hAnsi="Times New Roman" w:cs="Times New Roman"/>
          <w:szCs w:val="20"/>
        </w:rPr>
        <w:t>Ott, P.A., Elez, E., Hiret, S., Kim, D.W., Morosky, A., Saraf, S., Piperdi, B., and Mehnert, J.M. (2017b). Pembrolizumab in Patients With Extensive-Stage Small-Cell Lung Cancer: Results From the Phase Ib KEYNOTE-028 Study. Journal of Clinical Oncology Official Journal of the American Society of Clinical Oncology</w:t>
      </w:r>
      <w:r w:rsidRPr="005D2B91">
        <w:rPr>
          <w:rFonts w:ascii="Times New Roman" w:hAnsi="Times New Roman" w:cs="Times New Roman"/>
          <w:i/>
          <w:szCs w:val="20"/>
        </w:rPr>
        <w:t xml:space="preserve"> 35</w:t>
      </w:r>
      <w:r w:rsidRPr="005D2B91">
        <w:rPr>
          <w:rFonts w:ascii="Times New Roman" w:hAnsi="Times New Roman" w:cs="Times New Roman"/>
          <w:szCs w:val="20"/>
        </w:rPr>
        <w:t>, JCO2017725069.</w:t>
      </w:r>
    </w:p>
    <w:p w14:paraId="253EE999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7" w:name="_Hlk55140393"/>
      <w:bookmarkEnd w:id="6"/>
      <w:r w:rsidRPr="005D2B91">
        <w:rPr>
          <w:rFonts w:ascii="Times New Roman" w:hAnsi="Times New Roman" w:cs="Times New Roman"/>
          <w:szCs w:val="20"/>
        </w:rPr>
        <w:t>Ott, P.A., Piha-Paul, S.A., Munster, P., Pishvaian, M.J., Van Brummelen, E.M.J., Cohen, R.B., Gomez-Roca, C., Ejadi, S., Stein, M., and Chan, E. (2017c). Safety and antitumor activity of the anti-PD-1 antibody pembrolizumab in patients with recurrent carcinoma of the anal canal. Annals of Oncology</w:t>
      </w:r>
      <w:r w:rsidRPr="005D2B91">
        <w:rPr>
          <w:rFonts w:ascii="Times New Roman" w:hAnsi="Times New Roman" w:cs="Times New Roman"/>
          <w:i/>
          <w:szCs w:val="20"/>
        </w:rPr>
        <w:t xml:space="preserve"> 28</w:t>
      </w:r>
      <w:r w:rsidRPr="005D2B91">
        <w:rPr>
          <w:rFonts w:ascii="Times New Roman" w:hAnsi="Times New Roman" w:cs="Times New Roman"/>
          <w:szCs w:val="20"/>
        </w:rPr>
        <w:t>, 1036-1041.</w:t>
      </w:r>
    </w:p>
    <w:bookmarkEnd w:id="7"/>
    <w:p w14:paraId="79945E55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r w:rsidRPr="005D2B91">
        <w:rPr>
          <w:rFonts w:ascii="Times New Roman" w:hAnsi="Times New Roman" w:cs="Times New Roman"/>
          <w:szCs w:val="20"/>
        </w:rPr>
        <w:t>Piha-Paul, S., Oh, D., Ueno, M., Malka, D., Chung, H., Nagrial, A., Kelley, R., Ros, W., Italiano, A., Nakagawa, K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20). Efficacy and safety of pembrolizumab for the treatment of advanced biliary cancer: Results from the KEYNOTE-158 and KEYNOTE-028 studies. International journal of cancer</w:t>
      </w:r>
      <w:r w:rsidRPr="005D2B91">
        <w:rPr>
          <w:rFonts w:ascii="Times New Roman" w:hAnsi="Times New Roman" w:cs="Times New Roman"/>
          <w:i/>
          <w:szCs w:val="20"/>
        </w:rPr>
        <w:t xml:space="preserve"> 147</w:t>
      </w:r>
      <w:r w:rsidRPr="005D2B91">
        <w:rPr>
          <w:rFonts w:ascii="Times New Roman" w:hAnsi="Times New Roman" w:cs="Times New Roman"/>
          <w:szCs w:val="20"/>
        </w:rPr>
        <w:t>, 2190-2198.</w:t>
      </w:r>
    </w:p>
    <w:p w14:paraId="4BF3D538" w14:textId="77777777" w:rsidR="005D2B91" w:rsidRPr="005D2B91" w:rsidRDefault="005D2B91" w:rsidP="005D2B91">
      <w:pPr>
        <w:widowControl w:val="0"/>
        <w:jc w:val="both"/>
        <w:rPr>
          <w:rFonts w:ascii="Times New Roman" w:eastAsia="DengXian" w:hAnsi="Times New Roman" w:cs="Times New Roman"/>
          <w:noProof/>
          <w:kern w:val="2"/>
          <w:sz w:val="20"/>
          <w:szCs w:val="20"/>
        </w:rPr>
      </w:pP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t>Piha-Paul, S., Oh, D., Ueno, M., Malka, D., Chung, H., Nagrial, A., Kelley, R., Ros, W., Italiano, A., Nakagawa, K., et al. (2020). Efficacy and safety of pembrolizumab for the treatment of advanced biliary cancer: Results from the KEYNOTE-158 and KEYNOTE-028 studies. International journal of cancer 147, 2190-2198.</w:t>
      </w:r>
    </w:p>
    <w:p w14:paraId="6447A660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8" w:name="_Hlk55140019"/>
      <w:r w:rsidRPr="005D2B91">
        <w:rPr>
          <w:rFonts w:ascii="Times New Roman" w:hAnsi="Times New Roman" w:cs="Times New Roman"/>
          <w:szCs w:val="20"/>
        </w:rPr>
        <w:t>Ready, N., Farago, A., de Braud, F., Atmaca, A., Hellmann, M., Schneider, J., Spigel, D., Moreno, V., Chau, I., Hann, C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19). Third-Line Nivolumab Monotherapy in Recurrent SCLC: CheckMate 032. Journal of thoracic oncology : official publication of the International Association for the Study of Lung Cancer</w:t>
      </w:r>
      <w:r w:rsidRPr="005D2B91">
        <w:rPr>
          <w:rFonts w:ascii="Times New Roman" w:hAnsi="Times New Roman" w:cs="Times New Roman"/>
          <w:i/>
          <w:szCs w:val="20"/>
        </w:rPr>
        <w:t xml:space="preserve"> 14</w:t>
      </w:r>
      <w:r w:rsidRPr="005D2B91">
        <w:rPr>
          <w:rFonts w:ascii="Times New Roman" w:hAnsi="Times New Roman" w:cs="Times New Roman"/>
          <w:szCs w:val="20"/>
        </w:rPr>
        <w:t>, 237-244.</w:t>
      </w:r>
    </w:p>
    <w:bookmarkEnd w:id="8"/>
    <w:p w14:paraId="2BC69355" w14:textId="77777777" w:rsidR="005D2B91" w:rsidRPr="005D2B91" w:rsidRDefault="005D2B91" w:rsidP="005D2B91">
      <w:pPr>
        <w:widowControl w:val="0"/>
        <w:jc w:val="both"/>
        <w:rPr>
          <w:rFonts w:ascii="Times New Roman" w:eastAsia="DengXian" w:hAnsi="Times New Roman" w:cs="Times New Roman"/>
          <w:noProof/>
          <w:kern w:val="2"/>
          <w:sz w:val="20"/>
          <w:szCs w:val="20"/>
        </w:rPr>
      </w:pP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t>Sequist, L.V., Chiang, A., Gilbert, J., Gordon, M., and Gettinger, S. (2016). Clinical activity, safety and predictive biomarkers results from a phase Ia atezolizumab (atezo) trial in extensive-stage small cell lung cancer (ES-SCLC). Annals of Oncology 27.</w:t>
      </w:r>
    </w:p>
    <w:p w14:paraId="7C0EF147" w14:textId="77777777" w:rsidR="005D2B91" w:rsidRPr="005D2B91" w:rsidRDefault="005D2B91" w:rsidP="005D2B91">
      <w:pPr>
        <w:pStyle w:val="EndNoteBibliography"/>
        <w:rPr>
          <w:rFonts w:ascii="Times New Roman" w:hAnsi="Times New Roman" w:cs="Times New Roman"/>
          <w:szCs w:val="20"/>
        </w:rPr>
      </w:pPr>
      <w:bookmarkStart w:id="9" w:name="_Hlk55140201"/>
      <w:r w:rsidRPr="005D2B91">
        <w:rPr>
          <w:rFonts w:ascii="Times New Roman" w:hAnsi="Times New Roman" w:cs="Times New Roman"/>
          <w:szCs w:val="20"/>
        </w:rPr>
        <w:t>Sharma, P., Siefker-Radtke, A., de Braud, F., Basso, U., Calvo, E., Bono, P., Morse, M., Ascierto, P., Lopez-Martin, J., Brossart, P.</w:t>
      </w:r>
      <w:r w:rsidRPr="005D2B91">
        <w:rPr>
          <w:rFonts w:ascii="Times New Roman" w:hAnsi="Times New Roman" w:cs="Times New Roman"/>
          <w:i/>
          <w:szCs w:val="20"/>
        </w:rPr>
        <w:t>, et al.</w:t>
      </w:r>
      <w:r w:rsidRPr="005D2B91">
        <w:rPr>
          <w:rFonts w:ascii="Times New Roman" w:hAnsi="Times New Roman" w:cs="Times New Roman"/>
          <w:szCs w:val="20"/>
        </w:rPr>
        <w:t xml:space="preserve"> (2019). Nivolumab Alone and With Ipilimumab in Previously Treated Metastatic Urothelial Carcinoma: CheckMate 032 Nivolumab 1 mg/kg Plus Ipilimumab 3 mg/kg Expansion Cohort Results. Journal of clinical oncology : official journal of the American Society of Clinical Oncology</w:t>
      </w:r>
      <w:r w:rsidRPr="005D2B91">
        <w:rPr>
          <w:rFonts w:ascii="Times New Roman" w:hAnsi="Times New Roman" w:cs="Times New Roman"/>
          <w:i/>
          <w:szCs w:val="20"/>
        </w:rPr>
        <w:t xml:space="preserve"> 37</w:t>
      </w:r>
      <w:r w:rsidRPr="005D2B91">
        <w:rPr>
          <w:rFonts w:ascii="Times New Roman" w:hAnsi="Times New Roman" w:cs="Times New Roman"/>
          <w:szCs w:val="20"/>
        </w:rPr>
        <w:t>, 1608-1616.</w:t>
      </w:r>
    </w:p>
    <w:bookmarkEnd w:id="9"/>
    <w:p w14:paraId="644B22FB" w14:textId="77777777" w:rsidR="005D2B91" w:rsidRPr="005D4F0B" w:rsidRDefault="005D2B91" w:rsidP="005D2B91">
      <w:pPr>
        <w:pStyle w:val="EndNoteBibliography"/>
        <w:rPr>
          <w:rFonts w:ascii="Times New Roman" w:hAnsi="Times New Roman" w:cs="Times New Roman"/>
          <w:szCs w:val="20"/>
          <w:lang w:val="fr-CH"/>
        </w:rPr>
      </w:pPr>
      <w:r w:rsidRPr="005D2B91">
        <w:rPr>
          <w:rFonts w:ascii="Times New Roman" w:hAnsi="Times New Roman" w:cs="Times New Roman"/>
          <w:szCs w:val="20"/>
        </w:rPr>
        <w:t xml:space="preserve">Strosberg, J.R., Mizuno, N., Doi, T., Grande, E., and Hadoux, J. (2020). Efficacy and Safety of Pembrolizumab in Previously Treated Advanced Neuroendocrine Tumors: Results From the Phase 2 KEYNOTE-158 Study. </w:t>
      </w:r>
      <w:r w:rsidRPr="005D4F0B">
        <w:rPr>
          <w:rFonts w:ascii="Times New Roman" w:hAnsi="Times New Roman" w:cs="Times New Roman"/>
          <w:szCs w:val="20"/>
          <w:lang w:val="fr-CH"/>
        </w:rPr>
        <w:t>Clinical Cancer Research, clincanres.3014.2019.</w:t>
      </w:r>
    </w:p>
    <w:p w14:paraId="3189F07E" w14:textId="77777777" w:rsidR="005D2B91" w:rsidRPr="005D2B91" w:rsidRDefault="005D2B91" w:rsidP="005D2B91">
      <w:pPr>
        <w:widowControl w:val="0"/>
        <w:jc w:val="both"/>
        <w:rPr>
          <w:rFonts w:ascii="Times New Roman" w:eastAsia="DengXian" w:hAnsi="Times New Roman" w:cs="Times New Roman"/>
          <w:noProof/>
          <w:kern w:val="2"/>
          <w:sz w:val="20"/>
          <w:szCs w:val="20"/>
        </w:rPr>
      </w:pPr>
      <w:r w:rsidRPr="005D4F0B">
        <w:rPr>
          <w:rFonts w:ascii="Times New Roman" w:eastAsia="DengXian" w:hAnsi="Times New Roman" w:cs="Times New Roman"/>
          <w:noProof/>
          <w:kern w:val="2"/>
          <w:sz w:val="20"/>
          <w:szCs w:val="20"/>
          <w:lang w:val="fr-CH"/>
        </w:rPr>
        <w:t>Wang, Z., Zhao, J., Ma, Z., Cui, J., Shu, Y., Liu, Z., Cheng, Y., Leaw, S., Wu, Y., Ma, Y.</w:t>
      </w:r>
      <w:r w:rsidRPr="005D4F0B">
        <w:rPr>
          <w:rFonts w:ascii="Times New Roman" w:eastAsia="DengXian" w:hAnsi="Times New Roman" w:cs="Times New Roman"/>
          <w:i/>
          <w:noProof/>
          <w:kern w:val="2"/>
          <w:sz w:val="20"/>
          <w:szCs w:val="20"/>
          <w:lang w:val="fr-CH"/>
        </w:rPr>
        <w:t>, et al.</w:t>
      </w:r>
      <w:r w:rsidRPr="005D4F0B">
        <w:rPr>
          <w:rFonts w:ascii="Times New Roman" w:eastAsia="DengXian" w:hAnsi="Times New Roman" w:cs="Times New Roman"/>
          <w:noProof/>
          <w:kern w:val="2"/>
          <w:sz w:val="20"/>
          <w:szCs w:val="20"/>
          <w:lang w:val="fr-CH"/>
        </w:rPr>
        <w:t xml:space="preserve"> </w:t>
      </w: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t xml:space="preserve">(2020b). A Phase 2 Study of Tislelizumab in Combination With Platinum-Based </w:t>
      </w: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lastRenderedPageBreak/>
        <w:t>Chemotherapy as First-line Treatment for Advanced Lung Cancer in Chinese Patients. Lung cancer (Amsterdam, Netherlands)</w:t>
      </w:r>
      <w:r w:rsidRPr="005D2B91">
        <w:rPr>
          <w:rFonts w:ascii="Times New Roman" w:eastAsia="DengXian" w:hAnsi="Times New Roman" w:cs="Times New Roman"/>
          <w:i/>
          <w:noProof/>
          <w:kern w:val="2"/>
          <w:sz w:val="20"/>
          <w:szCs w:val="20"/>
        </w:rPr>
        <w:t xml:space="preserve"> 147</w:t>
      </w:r>
      <w:r w:rsidRPr="005D2B91">
        <w:rPr>
          <w:rFonts w:ascii="Times New Roman" w:eastAsia="DengXian" w:hAnsi="Times New Roman" w:cs="Times New Roman"/>
          <w:noProof/>
          <w:kern w:val="2"/>
          <w:sz w:val="20"/>
          <w:szCs w:val="20"/>
        </w:rPr>
        <w:t>, 259-268.</w:t>
      </w:r>
    </w:p>
    <w:sectPr w:rsidR="005D2B91" w:rsidRPr="005D2B91" w:rsidSect="005D4F0B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9DEA5" w14:textId="77777777" w:rsidR="00777A85" w:rsidRDefault="00777A85" w:rsidP="00B872DF">
      <w:r>
        <w:separator/>
      </w:r>
    </w:p>
  </w:endnote>
  <w:endnote w:type="continuationSeparator" w:id="0">
    <w:p w14:paraId="1E7A2621" w14:textId="77777777" w:rsidR="00777A85" w:rsidRDefault="00777A85" w:rsidP="00B87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77E096" w14:textId="77777777" w:rsidR="00777A85" w:rsidRDefault="00777A85" w:rsidP="00B872DF">
      <w:r>
        <w:separator/>
      </w:r>
    </w:p>
  </w:footnote>
  <w:footnote w:type="continuationSeparator" w:id="0">
    <w:p w14:paraId="19C42225" w14:textId="77777777" w:rsidR="00777A85" w:rsidRDefault="00777A85" w:rsidP="00B87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2DF"/>
    <w:rsid w:val="00564444"/>
    <w:rsid w:val="005C5CE0"/>
    <w:rsid w:val="005D2B91"/>
    <w:rsid w:val="005D4F0B"/>
    <w:rsid w:val="006F366C"/>
    <w:rsid w:val="007560F1"/>
    <w:rsid w:val="00777A85"/>
    <w:rsid w:val="00932DCE"/>
    <w:rsid w:val="00B8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5497FBA"/>
  <w15:chartTrackingRefBased/>
  <w15:docId w15:val="{79BE693C-BFDA-47F2-A4D1-30086C20D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18229">
    <w:name w:val="font518229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font618229">
    <w:name w:val="font618229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718229">
    <w:name w:val="font718229"/>
    <w:basedOn w:val="Normal"/>
    <w:pPr>
      <w:spacing w:before="100" w:beforeAutospacing="1" w:after="100" w:afterAutospacing="1"/>
    </w:pPr>
    <w:rPr>
      <w:rFonts w:ascii="DengXian" w:eastAsia="DengXian" w:hAnsi="DengXian"/>
      <w:color w:val="000000"/>
      <w:sz w:val="20"/>
      <w:szCs w:val="20"/>
    </w:rPr>
  </w:style>
  <w:style w:type="paragraph" w:customStyle="1" w:styleId="font818229">
    <w:name w:val="font818229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font918229">
    <w:name w:val="font918229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font1018229">
    <w:name w:val="font1018229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font1118229">
    <w:name w:val="font1118229"/>
    <w:basedOn w:val="Normal"/>
    <w:pP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20"/>
      <w:szCs w:val="20"/>
    </w:rPr>
  </w:style>
  <w:style w:type="paragraph" w:customStyle="1" w:styleId="xl1518229">
    <w:name w:val="xl1518229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8229">
    <w:name w:val="xl6318229"/>
    <w:basedOn w:val="Normal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18229">
    <w:name w:val="xl6418229"/>
    <w:basedOn w:val="Normal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18229">
    <w:name w:val="xl6518229"/>
    <w:basedOn w:val="Normal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18229">
    <w:name w:val="xl6618229"/>
    <w:basedOn w:val="Normal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18229">
    <w:name w:val="xl6718229"/>
    <w:basedOn w:val="Normal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18229">
    <w:name w:val="xl6818229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918229">
    <w:name w:val="xl69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18229">
    <w:name w:val="xl70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118229">
    <w:name w:val="xl7118229"/>
    <w:basedOn w:val="Normal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18229">
    <w:name w:val="xl7218229"/>
    <w:basedOn w:val="Normal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18229">
    <w:name w:val="xl7318229"/>
    <w:basedOn w:val="Normal"/>
    <w:pPr>
      <w:spacing w:before="100" w:beforeAutospacing="1" w:after="100" w:afterAutospacing="1"/>
      <w:jc w:val="center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7418229">
    <w:name w:val="xl7418229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518229">
    <w:name w:val="xl75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618229">
    <w:name w:val="xl76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718229">
    <w:name w:val="xl7718229"/>
    <w:basedOn w:val="Normal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818229">
    <w:name w:val="xl7818229"/>
    <w:basedOn w:val="Normal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918229">
    <w:name w:val="xl7918229"/>
    <w:basedOn w:val="Normal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018229">
    <w:name w:val="xl8018229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0"/>
      <w:szCs w:val="20"/>
    </w:rPr>
  </w:style>
  <w:style w:type="paragraph" w:customStyle="1" w:styleId="xl8118229">
    <w:name w:val="xl8118229"/>
    <w:basedOn w:val="Normal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218229">
    <w:name w:val="xl82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318229">
    <w:name w:val="xl8318229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418229">
    <w:name w:val="xl8418229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518229">
    <w:name w:val="xl85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618229">
    <w:name w:val="xl8618229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8718229">
    <w:name w:val="xl8718229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818229">
    <w:name w:val="xl8818229"/>
    <w:basedOn w:val="Normal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8918229">
    <w:name w:val="xl891822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018229">
    <w:name w:val="xl9018229"/>
    <w:basedOn w:val="Normal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118229">
    <w:name w:val="xl9118229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218229">
    <w:name w:val="xl9218229"/>
    <w:basedOn w:val="Normal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318229">
    <w:name w:val="xl9318229"/>
    <w:basedOn w:val="Normal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418229">
    <w:name w:val="xl9418229"/>
    <w:basedOn w:val="Normal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518229">
    <w:name w:val="xl9518229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9618229">
    <w:name w:val="xl9618229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9718229">
    <w:name w:val="xl9718229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9818229">
    <w:name w:val="xl9818229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9918229">
    <w:name w:val="xl9918229"/>
    <w:basedOn w:val="Normal"/>
    <w:pPr>
      <w:spacing w:before="100" w:beforeAutospacing="1" w:after="100" w:afterAutospacing="1"/>
      <w:textAlignment w:val="top"/>
    </w:pPr>
    <w:rPr>
      <w:rFonts w:ascii="DengXian" w:eastAsia="DengXian" w:hAnsi="DengXi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87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2DF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2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2DF"/>
    <w:rPr>
      <w:rFonts w:ascii="SimSun" w:eastAsia="SimSun" w:hAnsi="SimSun" w:cs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5D2B91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5D2B91"/>
    <w:rPr>
      <w:rFonts w:ascii="DengXian" w:eastAsia="DengXian" w:hAnsi="DengXian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385</Words>
  <Characters>13595</Characters>
  <Application>Microsoft Office Word</Application>
  <DocSecurity>0</DocSecurity>
  <Lines>113</Lines>
  <Paragraphs>31</Paragraphs>
  <ScaleCrop>false</ScaleCrop>
  <Company/>
  <LinksUpToDate>false</LinksUpToDate>
  <CharactersWithSpaces>1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ing hou</dc:creator>
  <cp:keywords/>
  <dc:description/>
  <cp:lastModifiedBy>Sean Thompson</cp:lastModifiedBy>
  <cp:revision>2</cp:revision>
  <dcterms:created xsi:type="dcterms:W3CDTF">2021-03-17T08:18:00Z</dcterms:created>
  <dcterms:modified xsi:type="dcterms:W3CDTF">2021-03-17T08:18:00Z</dcterms:modified>
</cp:coreProperties>
</file>